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A6BB79" w14:textId="0B13F52D" w:rsidR="007A50F5" w:rsidRPr="000D4C16" w:rsidRDefault="00C308FD" w:rsidP="007A50F5">
      <w:pPr>
        <w:pStyle w:val="Caption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Supplementary </w:t>
      </w:r>
      <w:r w:rsidR="007A50F5" w:rsidRPr="000D4C16">
        <w:rPr>
          <w:rFonts w:cs="Times New Roman"/>
          <w:sz w:val="22"/>
          <w:szCs w:val="22"/>
        </w:rPr>
        <w:t xml:space="preserve">Table 1. </w:t>
      </w:r>
      <w:r w:rsidR="007A50F5">
        <w:rPr>
          <w:rFonts w:cs="Times New Roman"/>
          <w:sz w:val="22"/>
          <w:szCs w:val="22"/>
        </w:rPr>
        <w:t xml:space="preserve">Ns and Weighted Percentages of current cigarette smoking among adults in Massachusetts and Connecticut, </w:t>
      </w:r>
      <w:r w:rsidR="007A50F5" w:rsidRPr="000D4C16">
        <w:rPr>
          <w:rFonts w:cs="Times New Roman"/>
          <w:sz w:val="22"/>
          <w:szCs w:val="22"/>
        </w:rPr>
        <w:t>BRFSS Data 2015-2021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96"/>
        <w:gridCol w:w="1189"/>
        <w:gridCol w:w="1365"/>
        <w:gridCol w:w="1277"/>
        <w:gridCol w:w="1278"/>
        <w:gridCol w:w="1277"/>
        <w:gridCol w:w="1278"/>
      </w:tblGrid>
      <w:tr w:rsidR="007A50F5" w:rsidRPr="006A1381" w14:paraId="29E8BB48" w14:textId="77777777" w:rsidTr="003A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1672B872" w14:textId="77777777" w:rsidR="007A50F5" w:rsidRPr="000D4C16" w:rsidRDefault="007A50F5" w:rsidP="003A43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5" w:type="dxa"/>
            <w:gridSpan w:val="2"/>
          </w:tcPr>
          <w:p w14:paraId="4A1ABCB0" w14:textId="77777777" w:rsidR="007A50F5" w:rsidRPr="000D4C16" w:rsidRDefault="007A50F5" w:rsidP="003A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4C16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2555" w:type="dxa"/>
            <w:gridSpan w:val="2"/>
          </w:tcPr>
          <w:p w14:paraId="7EC58C84" w14:textId="77777777" w:rsidR="007A50F5" w:rsidRPr="000D4C16" w:rsidRDefault="007A50F5" w:rsidP="003A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4C16">
              <w:rPr>
                <w:rFonts w:ascii="Times New Roman" w:hAnsi="Times New Roman" w:cs="Times New Roman"/>
              </w:rPr>
              <w:t>African American</w:t>
            </w:r>
          </w:p>
        </w:tc>
        <w:tc>
          <w:tcPr>
            <w:tcW w:w="2555" w:type="dxa"/>
            <w:gridSpan w:val="2"/>
          </w:tcPr>
          <w:p w14:paraId="7BACA952" w14:textId="77777777" w:rsidR="007A50F5" w:rsidRPr="000D4C16" w:rsidRDefault="007A50F5" w:rsidP="003A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4C16">
              <w:rPr>
                <w:rFonts w:ascii="Times New Roman" w:hAnsi="Times New Roman" w:cs="Times New Roman"/>
              </w:rPr>
              <w:t>Sexual Minority</w:t>
            </w:r>
          </w:p>
        </w:tc>
      </w:tr>
      <w:tr w:rsidR="007A50F5" w:rsidRPr="006A1381" w14:paraId="1BE805F0" w14:textId="77777777" w:rsidTr="003A4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606582CF" w14:textId="77777777" w:rsidR="007A50F5" w:rsidRPr="000D4C16" w:rsidRDefault="007A50F5" w:rsidP="003A43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0" w:type="dxa"/>
          </w:tcPr>
          <w:p w14:paraId="31582E3F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65" w:type="dxa"/>
          </w:tcPr>
          <w:p w14:paraId="1EF2E1B5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4C16">
              <w:rPr>
                <w:rFonts w:ascii="Times New Roman" w:hAnsi="Times New Roman" w:cs="Times New Roman"/>
              </w:rPr>
              <w:t>Weighted %</w:t>
            </w:r>
          </w:p>
        </w:tc>
        <w:tc>
          <w:tcPr>
            <w:tcW w:w="1277" w:type="dxa"/>
          </w:tcPr>
          <w:p w14:paraId="66C9A6C8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8" w:type="dxa"/>
          </w:tcPr>
          <w:p w14:paraId="6110322D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4C16">
              <w:rPr>
                <w:rFonts w:ascii="Times New Roman" w:hAnsi="Times New Roman" w:cs="Times New Roman"/>
              </w:rPr>
              <w:t>Weighted %</w:t>
            </w:r>
          </w:p>
        </w:tc>
        <w:tc>
          <w:tcPr>
            <w:tcW w:w="1277" w:type="dxa"/>
          </w:tcPr>
          <w:p w14:paraId="4561DB4A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4C1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8" w:type="dxa"/>
          </w:tcPr>
          <w:p w14:paraId="562671C9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4C16">
              <w:rPr>
                <w:rFonts w:ascii="Times New Roman" w:hAnsi="Times New Roman" w:cs="Times New Roman"/>
              </w:rPr>
              <w:t>Weighted %</w:t>
            </w:r>
          </w:p>
        </w:tc>
      </w:tr>
      <w:tr w:rsidR="007A50F5" w:rsidRPr="006A1381" w14:paraId="05C0F996" w14:textId="77777777" w:rsidTr="003A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2F387A77" w14:textId="77777777" w:rsidR="007A50F5" w:rsidRPr="000D4C16" w:rsidRDefault="007A50F5" w:rsidP="003A43E4">
            <w:pPr>
              <w:rPr>
                <w:rFonts w:ascii="Times New Roman" w:hAnsi="Times New Roman" w:cs="Times New Roman"/>
              </w:rPr>
            </w:pPr>
            <w:r w:rsidRPr="000D4C16"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1190" w:type="dxa"/>
          </w:tcPr>
          <w:p w14:paraId="24BEFC80" w14:textId="77777777" w:rsidR="007A50F5" w:rsidRPr="000D4C16" w:rsidRDefault="007A50F5" w:rsidP="003A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</w:tcPr>
          <w:p w14:paraId="4DE98919" w14:textId="77777777" w:rsidR="007A50F5" w:rsidRPr="000D4C16" w:rsidRDefault="007A50F5" w:rsidP="003A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</w:tcPr>
          <w:p w14:paraId="133D72AE" w14:textId="77777777" w:rsidR="007A50F5" w:rsidRPr="000D4C16" w:rsidRDefault="007A50F5" w:rsidP="003A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37653495" w14:textId="77777777" w:rsidR="007A50F5" w:rsidRPr="000D4C16" w:rsidRDefault="007A50F5" w:rsidP="003A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</w:tcPr>
          <w:p w14:paraId="409F1AE2" w14:textId="77777777" w:rsidR="007A50F5" w:rsidRPr="000D4C16" w:rsidRDefault="007A50F5" w:rsidP="003A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32D73960" w14:textId="77777777" w:rsidR="007A50F5" w:rsidRPr="000D4C16" w:rsidRDefault="007A50F5" w:rsidP="003A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50F5" w:rsidRPr="006A1381" w14:paraId="74612F1C" w14:textId="77777777" w:rsidTr="003A4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57339D92" w14:textId="77777777" w:rsidR="007A50F5" w:rsidRPr="000D4C16" w:rsidRDefault="007A50F5" w:rsidP="003A43E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15</w:t>
            </w:r>
          </w:p>
        </w:tc>
        <w:tc>
          <w:tcPr>
            <w:tcW w:w="1190" w:type="dxa"/>
            <w:vAlign w:val="center"/>
          </w:tcPr>
          <w:p w14:paraId="7230DF13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221/</w:t>
            </w:r>
          </w:p>
          <w:p w14:paraId="57EAD177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8812</w:t>
            </w:r>
          </w:p>
        </w:tc>
        <w:tc>
          <w:tcPr>
            <w:tcW w:w="1365" w:type="dxa"/>
            <w:vAlign w:val="center"/>
          </w:tcPr>
          <w:p w14:paraId="66729BEB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4.0%</w:t>
            </w:r>
          </w:p>
        </w:tc>
        <w:tc>
          <w:tcPr>
            <w:tcW w:w="1277" w:type="dxa"/>
            <w:vAlign w:val="center"/>
          </w:tcPr>
          <w:p w14:paraId="55D47078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68/</w:t>
            </w:r>
          </w:p>
          <w:p w14:paraId="51EB8D39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472</w:t>
            </w:r>
          </w:p>
        </w:tc>
        <w:tc>
          <w:tcPr>
            <w:tcW w:w="1278" w:type="dxa"/>
            <w:vAlign w:val="center"/>
          </w:tcPr>
          <w:p w14:paraId="5495B78C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5.7%</w:t>
            </w:r>
          </w:p>
        </w:tc>
        <w:tc>
          <w:tcPr>
            <w:tcW w:w="1277" w:type="dxa"/>
            <w:vAlign w:val="center"/>
          </w:tcPr>
          <w:p w14:paraId="0EAF48A9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79/</w:t>
            </w:r>
          </w:p>
          <w:p w14:paraId="758323DA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397</w:t>
            </w:r>
          </w:p>
        </w:tc>
        <w:tc>
          <w:tcPr>
            <w:tcW w:w="1278" w:type="dxa"/>
            <w:vAlign w:val="center"/>
          </w:tcPr>
          <w:p w14:paraId="430365B2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16.6%</w:t>
            </w:r>
          </w:p>
        </w:tc>
      </w:tr>
      <w:tr w:rsidR="007A50F5" w:rsidRPr="006A1381" w14:paraId="19A8616A" w14:textId="77777777" w:rsidTr="003A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4F593005" w14:textId="77777777" w:rsidR="007A50F5" w:rsidRPr="000D4C16" w:rsidRDefault="007A50F5" w:rsidP="003A43E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16</w:t>
            </w:r>
          </w:p>
        </w:tc>
        <w:tc>
          <w:tcPr>
            <w:tcW w:w="1190" w:type="dxa"/>
            <w:vAlign w:val="center"/>
          </w:tcPr>
          <w:p w14:paraId="2B940A8E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048/</w:t>
            </w:r>
          </w:p>
          <w:p w14:paraId="6965C226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8033</w:t>
            </w:r>
          </w:p>
        </w:tc>
        <w:tc>
          <w:tcPr>
            <w:tcW w:w="1365" w:type="dxa"/>
            <w:vAlign w:val="center"/>
          </w:tcPr>
          <w:p w14:paraId="7FD62077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3.6%</w:t>
            </w:r>
          </w:p>
        </w:tc>
        <w:tc>
          <w:tcPr>
            <w:tcW w:w="1277" w:type="dxa"/>
            <w:vAlign w:val="center"/>
          </w:tcPr>
          <w:p w14:paraId="54A86E50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57/</w:t>
            </w:r>
          </w:p>
          <w:p w14:paraId="5C9CE148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401</w:t>
            </w:r>
          </w:p>
        </w:tc>
        <w:tc>
          <w:tcPr>
            <w:tcW w:w="1278" w:type="dxa"/>
            <w:vAlign w:val="center"/>
          </w:tcPr>
          <w:p w14:paraId="097B686B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1.3%</w:t>
            </w:r>
          </w:p>
        </w:tc>
        <w:tc>
          <w:tcPr>
            <w:tcW w:w="1277" w:type="dxa"/>
            <w:vAlign w:val="center"/>
          </w:tcPr>
          <w:p w14:paraId="5E617B81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70/</w:t>
            </w:r>
          </w:p>
          <w:p w14:paraId="5CCBEB43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463</w:t>
            </w:r>
          </w:p>
        </w:tc>
        <w:tc>
          <w:tcPr>
            <w:tcW w:w="1278" w:type="dxa"/>
            <w:vAlign w:val="center"/>
          </w:tcPr>
          <w:p w14:paraId="160D5CA8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4.7%</w:t>
            </w:r>
          </w:p>
        </w:tc>
      </w:tr>
      <w:tr w:rsidR="007A50F5" w:rsidRPr="006A1381" w14:paraId="6193A787" w14:textId="77777777" w:rsidTr="003A4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6BADE4D0" w14:textId="77777777" w:rsidR="007A50F5" w:rsidRPr="000D4C16" w:rsidRDefault="007A50F5" w:rsidP="003A43E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17</w:t>
            </w:r>
          </w:p>
        </w:tc>
        <w:tc>
          <w:tcPr>
            <w:tcW w:w="1190" w:type="dxa"/>
            <w:vAlign w:val="center"/>
          </w:tcPr>
          <w:p w14:paraId="09300071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767/</w:t>
            </w:r>
          </w:p>
          <w:p w14:paraId="118DB2B7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6723</w:t>
            </w:r>
          </w:p>
        </w:tc>
        <w:tc>
          <w:tcPr>
            <w:tcW w:w="1365" w:type="dxa"/>
            <w:vAlign w:val="center"/>
          </w:tcPr>
          <w:p w14:paraId="040DCAC9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3.7%</w:t>
            </w:r>
          </w:p>
        </w:tc>
        <w:tc>
          <w:tcPr>
            <w:tcW w:w="1277" w:type="dxa"/>
            <w:vAlign w:val="center"/>
          </w:tcPr>
          <w:p w14:paraId="20292C41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34/</w:t>
            </w:r>
          </w:p>
          <w:p w14:paraId="66938C08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311</w:t>
            </w:r>
          </w:p>
        </w:tc>
        <w:tc>
          <w:tcPr>
            <w:tcW w:w="1278" w:type="dxa"/>
            <w:vAlign w:val="center"/>
          </w:tcPr>
          <w:p w14:paraId="4570079E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5.5%</w:t>
            </w:r>
          </w:p>
        </w:tc>
        <w:tc>
          <w:tcPr>
            <w:tcW w:w="1277" w:type="dxa"/>
            <w:vAlign w:val="center"/>
          </w:tcPr>
          <w:p w14:paraId="75E103C6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50/</w:t>
            </w:r>
          </w:p>
          <w:p w14:paraId="545AB8CA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1278" w:type="dxa"/>
            <w:vAlign w:val="center"/>
          </w:tcPr>
          <w:p w14:paraId="377012F2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9.1%</w:t>
            </w:r>
          </w:p>
        </w:tc>
      </w:tr>
      <w:tr w:rsidR="007A50F5" w:rsidRPr="006A1381" w14:paraId="791C6CE3" w14:textId="77777777" w:rsidTr="003A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788EC92C" w14:textId="77777777" w:rsidR="007A50F5" w:rsidRPr="000D4C16" w:rsidRDefault="007A50F5" w:rsidP="003A43E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18</w:t>
            </w:r>
          </w:p>
        </w:tc>
        <w:tc>
          <w:tcPr>
            <w:tcW w:w="1190" w:type="dxa"/>
            <w:vAlign w:val="center"/>
          </w:tcPr>
          <w:p w14:paraId="18C882BD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756/</w:t>
            </w:r>
          </w:p>
          <w:p w14:paraId="5F4C59E9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6536</w:t>
            </w:r>
          </w:p>
        </w:tc>
        <w:tc>
          <w:tcPr>
            <w:tcW w:w="1365" w:type="dxa"/>
            <w:vAlign w:val="center"/>
          </w:tcPr>
          <w:p w14:paraId="0F2223E7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3.4%</w:t>
            </w:r>
          </w:p>
        </w:tc>
        <w:tc>
          <w:tcPr>
            <w:tcW w:w="1277" w:type="dxa"/>
            <w:vAlign w:val="center"/>
          </w:tcPr>
          <w:p w14:paraId="2BC809BE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40/</w:t>
            </w:r>
          </w:p>
          <w:p w14:paraId="342A9A09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323</w:t>
            </w:r>
          </w:p>
        </w:tc>
        <w:tc>
          <w:tcPr>
            <w:tcW w:w="1278" w:type="dxa"/>
            <w:vAlign w:val="center"/>
          </w:tcPr>
          <w:p w14:paraId="61642734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0.9%</w:t>
            </w:r>
          </w:p>
        </w:tc>
        <w:tc>
          <w:tcPr>
            <w:tcW w:w="1277" w:type="dxa"/>
            <w:vAlign w:val="center"/>
          </w:tcPr>
          <w:p w14:paraId="5A40F139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65/</w:t>
            </w:r>
          </w:p>
          <w:p w14:paraId="0872F0CD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389</w:t>
            </w:r>
          </w:p>
        </w:tc>
        <w:tc>
          <w:tcPr>
            <w:tcW w:w="1278" w:type="dxa"/>
            <w:vAlign w:val="center"/>
          </w:tcPr>
          <w:p w14:paraId="3C8C9AD3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6.4%</w:t>
            </w:r>
          </w:p>
        </w:tc>
      </w:tr>
      <w:tr w:rsidR="007A50F5" w:rsidRPr="006A1381" w14:paraId="3C5677BA" w14:textId="77777777" w:rsidTr="003A4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528A314E" w14:textId="77777777" w:rsidR="007A50F5" w:rsidRPr="000D4C16" w:rsidRDefault="007A50F5" w:rsidP="003A43E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19</w:t>
            </w:r>
          </w:p>
        </w:tc>
        <w:tc>
          <w:tcPr>
            <w:tcW w:w="1190" w:type="dxa"/>
            <w:vAlign w:val="center"/>
          </w:tcPr>
          <w:p w14:paraId="1A926C75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828/</w:t>
            </w:r>
          </w:p>
          <w:p w14:paraId="7E57864A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7507</w:t>
            </w:r>
          </w:p>
        </w:tc>
        <w:tc>
          <w:tcPr>
            <w:tcW w:w="1365" w:type="dxa"/>
            <w:vAlign w:val="center"/>
          </w:tcPr>
          <w:p w14:paraId="7EC7B127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2.1%</w:t>
            </w:r>
          </w:p>
        </w:tc>
        <w:tc>
          <w:tcPr>
            <w:tcW w:w="1277" w:type="dxa"/>
            <w:vAlign w:val="center"/>
          </w:tcPr>
          <w:p w14:paraId="4DE41124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48/</w:t>
            </w:r>
          </w:p>
          <w:p w14:paraId="4172622D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390</w:t>
            </w:r>
          </w:p>
        </w:tc>
        <w:tc>
          <w:tcPr>
            <w:tcW w:w="1278" w:type="dxa"/>
            <w:vAlign w:val="center"/>
          </w:tcPr>
          <w:p w14:paraId="5C2D38DB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4.4%</w:t>
            </w:r>
          </w:p>
        </w:tc>
        <w:tc>
          <w:tcPr>
            <w:tcW w:w="1277" w:type="dxa"/>
            <w:vAlign w:val="center"/>
          </w:tcPr>
          <w:p w14:paraId="4DEB0199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67/</w:t>
            </w:r>
          </w:p>
          <w:p w14:paraId="4BA934D4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416</w:t>
            </w:r>
          </w:p>
        </w:tc>
        <w:tc>
          <w:tcPr>
            <w:tcW w:w="1278" w:type="dxa"/>
            <w:vAlign w:val="center"/>
          </w:tcPr>
          <w:p w14:paraId="355C9896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5.7%</w:t>
            </w:r>
          </w:p>
        </w:tc>
      </w:tr>
      <w:tr w:rsidR="007A50F5" w:rsidRPr="006A1381" w14:paraId="0B3C472E" w14:textId="77777777" w:rsidTr="003A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5C3BEE1D" w14:textId="77777777" w:rsidR="007A50F5" w:rsidRPr="000D4C16" w:rsidRDefault="007A50F5" w:rsidP="003A43E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21</w:t>
            </w:r>
          </w:p>
        </w:tc>
        <w:tc>
          <w:tcPr>
            <w:tcW w:w="1190" w:type="dxa"/>
            <w:vAlign w:val="center"/>
          </w:tcPr>
          <w:p w14:paraId="022ABCAF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735/</w:t>
            </w:r>
          </w:p>
          <w:p w14:paraId="3C953980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7445</w:t>
            </w:r>
          </w:p>
        </w:tc>
        <w:tc>
          <w:tcPr>
            <w:tcW w:w="1365" w:type="dxa"/>
            <w:vAlign w:val="center"/>
          </w:tcPr>
          <w:p w14:paraId="43CBB89F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0.6%</w:t>
            </w:r>
          </w:p>
        </w:tc>
        <w:tc>
          <w:tcPr>
            <w:tcW w:w="1277" w:type="dxa"/>
            <w:vAlign w:val="center"/>
          </w:tcPr>
          <w:p w14:paraId="7976836D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41/</w:t>
            </w:r>
          </w:p>
          <w:p w14:paraId="529CDA5E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412</w:t>
            </w:r>
          </w:p>
        </w:tc>
        <w:tc>
          <w:tcPr>
            <w:tcW w:w="1278" w:type="dxa"/>
            <w:vAlign w:val="center"/>
          </w:tcPr>
          <w:p w14:paraId="66722608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0.9%</w:t>
            </w:r>
          </w:p>
        </w:tc>
        <w:tc>
          <w:tcPr>
            <w:tcW w:w="1277" w:type="dxa"/>
            <w:vAlign w:val="center"/>
          </w:tcPr>
          <w:p w14:paraId="4429F199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81/</w:t>
            </w:r>
          </w:p>
          <w:p w14:paraId="18265B9E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569</w:t>
            </w:r>
          </w:p>
        </w:tc>
        <w:tc>
          <w:tcPr>
            <w:tcW w:w="1278" w:type="dxa"/>
            <w:vAlign w:val="center"/>
          </w:tcPr>
          <w:p w14:paraId="1295787E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6.0%</w:t>
            </w:r>
          </w:p>
        </w:tc>
      </w:tr>
      <w:tr w:rsidR="007A50F5" w:rsidRPr="006A1381" w14:paraId="2DDFCFB9" w14:textId="77777777" w:rsidTr="003A4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2283552D" w14:textId="77777777" w:rsidR="007A50F5" w:rsidRPr="000D4C16" w:rsidRDefault="007A50F5" w:rsidP="003A43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0" w:type="dxa"/>
            <w:vAlign w:val="center"/>
          </w:tcPr>
          <w:p w14:paraId="2367724C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52988402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400D159F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vAlign w:val="center"/>
          </w:tcPr>
          <w:p w14:paraId="510346E2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05C328F1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vAlign w:val="center"/>
          </w:tcPr>
          <w:p w14:paraId="2B065B0D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50F5" w:rsidRPr="006A1381" w14:paraId="2D35C8D6" w14:textId="77777777" w:rsidTr="003A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7E30C96A" w14:textId="77777777" w:rsidR="007A50F5" w:rsidRPr="000D4C16" w:rsidRDefault="007A50F5" w:rsidP="003A43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1190" w:type="dxa"/>
            <w:vAlign w:val="center"/>
          </w:tcPr>
          <w:p w14:paraId="30ABE636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4DAB8573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482B72D4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vAlign w:val="center"/>
          </w:tcPr>
          <w:p w14:paraId="45E117FD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6762311B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vAlign w:val="center"/>
          </w:tcPr>
          <w:p w14:paraId="3D02BDBD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50F5" w:rsidRPr="006A1381" w14:paraId="51D0502D" w14:textId="77777777" w:rsidTr="003A4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03669708" w14:textId="77777777" w:rsidR="007A50F5" w:rsidRPr="000D4C16" w:rsidRDefault="007A50F5" w:rsidP="003A43E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15</w:t>
            </w:r>
          </w:p>
        </w:tc>
        <w:tc>
          <w:tcPr>
            <w:tcW w:w="1190" w:type="dxa"/>
            <w:vAlign w:val="center"/>
          </w:tcPr>
          <w:p w14:paraId="11BCC6DB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309/</w:t>
            </w:r>
          </w:p>
          <w:p w14:paraId="122574D6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1378</w:t>
            </w:r>
          </w:p>
        </w:tc>
        <w:tc>
          <w:tcPr>
            <w:tcW w:w="1365" w:type="dxa"/>
            <w:vAlign w:val="center"/>
          </w:tcPr>
          <w:p w14:paraId="41FFEED6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3.5%</w:t>
            </w:r>
          </w:p>
        </w:tc>
        <w:tc>
          <w:tcPr>
            <w:tcW w:w="1277" w:type="dxa"/>
            <w:vAlign w:val="center"/>
          </w:tcPr>
          <w:p w14:paraId="127A7152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45/</w:t>
            </w:r>
          </w:p>
          <w:p w14:paraId="7E5A07A4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930</w:t>
            </w:r>
          </w:p>
        </w:tc>
        <w:tc>
          <w:tcPr>
            <w:tcW w:w="1278" w:type="dxa"/>
            <w:vAlign w:val="center"/>
          </w:tcPr>
          <w:p w14:paraId="5EE408E6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6.9%</w:t>
            </w:r>
          </w:p>
        </w:tc>
        <w:tc>
          <w:tcPr>
            <w:tcW w:w="1277" w:type="dxa"/>
            <w:vAlign w:val="center"/>
          </w:tcPr>
          <w:p w14:paraId="6D36562A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85/</w:t>
            </w:r>
          </w:p>
          <w:p w14:paraId="589477B3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513</w:t>
            </w:r>
          </w:p>
        </w:tc>
        <w:tc>
          <w:tcPr>
            <w:tcW w:w="1278" w:type="dxa"/>
            <w:vAlign w:val="center"/>
          </w:tcPr>
          <w:p w14:paraId="52C10457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14.9%</w:t>
            </w:r>
          </w:p>
        </w:tc>
      </w:tr>
      <w:tr w:rsidR="007A50F5" w:rsidRPr="006A1381" w14:paraId="4CEDBD0D" w14:textId="77777777" w:rsidTr="003A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3FA0AEA1" w14:textId="77777777" w:rsidR="007A50F5" w:rsidRPr="000D4C16" w:rsidRDefault="007A50F5" w:rsidP="003A43E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16</w:t>
            </w:r>
          </w:p>
        </w:tc>
        <w:tc>
          <w:tcPr>
            <w:tcW w:w="1190" w:type="dxa"/>
            <w:vAlign w:val="center"/>
          </w:tcPr>
          <w:p w14:paraId="12583FFE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150/</w:t>
            </w:r>
          </w:p>
          <w:p w14:paraId="5E9B9D28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0718</w:t>
            </w:r>
          </w:p>
        </w:tc>
        <w:tc>
          <w:tcPr>
            <w:tcW w:w="1365" w:type="dxa"/>
            <w:vAlign w:val="center"/>
          </w:tcPr>
          <w:p w14:paraId="12E8F5FB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3.4%</w:t>
            </w:r>
          </w:p>
        </w:tc>
        <w:tc>
          <w:tcPr>
            <w:tcW w:w="1277" w:type="dxa"/>
            <w:vAlign w:val="center"/>
          </w:tcPr>
          <w:p w14:paraId="0E31479F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10/</w:t>
            </w:r>
          </w:p>
          <w:p w14:paraId="13956366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643</w:t>
            </w:r>
          </w:p>
        </w:tc>
        <w:tc>
          <w:tcPr>
            <w:tcW w:w="1278" w:type="dxa"/>
            <w:vAlign w:val="center"/>
          </w:tcPr>
          <w:p w14:paraId="65130237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6.8%</w:t>
            </w:r>
          </w:p>
        </w:tc>
        <w:tc>
          <w:tcPr>
            <w:tcW w:w="1277" w:type="dxa"/>
            <w:vAlign w:val="center"/>
          </w:tcPr>
          <w:p w14:paraId="2548E0BB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68/</w:t>
            </w:r>
          </w:p>
          <w:p w14:paraId="77E23D39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404</w:t>
            </w:r>
          </w:p>
        </w:tc>
        <w:tc>
          <w:tcPr>
            <w:tcW w:w="1278" w:type="dxa"/>
            <w:vAlign w:val="center"/>
          </w:tcPr>
          <w:p w14:paraId="3D53A500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20.9%</w:t>
            </w:r>
          </w:p>
        </w:tc>
      </w:tr>
      <w:tr w:rsidR="007A50F5" w:rsidRPr="006A1381" w14:paraId="209533BC" w14:textId="77777777" w:rsidTr="003A4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577A8392" w14:textId="77777777" w:rsidR="007A50F5" w:rsidRPr="000D4C16" w:rsidRDefault="007A50F5" w:rsidP="003A43E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17</w:t>
            </w:r>
          </w:p>
        </w:tc>
        <w:tc>
          <w:tcPr>
            <w:tcW w:w="1190" w:type="dxa"/>
            <w:vAlign w:val="center"/>
          </w:tcPr>
          <w:p w14:paraId="12166ECE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064/</w:t>
            </w:r>
          </w:p>
          <w:p w14:paraId="01A5847F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0175</w:t>
            </w:r>
          </w:p>
        </w:tc>
        <w:tc>
          <w:tcPr>
            <w:tcW w:w="1365" w:type="dxa"/>
            <w:vAlign w:val="center"/>
          </w:tcPr>
          <w:p w14:paraId="45D89D54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2.7%</w:t>
            </w:r>
          </w:p>
        </w:tc>
        <w:tc>
          <w:tcPr>
            <w:tcW w:w="1277" w:type="dxa"/>
            <w:vAlign w:val="center"/>
          </w:tcPr>
          <w:p w14:paraId="22188B44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97/</w:t>
            </w:r>
          </w:p>
          <w:p w14:paraId="22A3764A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634</w:t>
            </w:r>
          </w:p>
        </w:tc>
        <w:tc>
          <w:tcPr>
            <w:tcW w:w="1278" w:type="dxa"/>
            <w:vAlign w:val="center"/>
          </w:tcPr>
          <w:p w14:paraId="73FDAC67" w14:textId="77777777" w:rsidR="007A50F5" w:rsidRPr="000D4C16" w:rsidRDefault="007A50F5" w:rsidP="003A43E4">
            <w:pPr>
              <w:tabs>
                <w:tab w:val="left" w:pos="85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5.0%</w:t>
            </w:r>
          </w:p>
        </w:tc>
        <w:tc>
          <w:tcPr>
            <w:tcW w:w="1277" w:type="dxa"/>
            <w:vAlign w:val="center"/>
          </w:tcPr>
          <w:p w14:paraId="65CBDC1C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67/</w:t>
            </w:r>
          </w:p>
          <w:p w14:paraId="58C7FF34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394</w:t>
            </w:r>
          </w:p>
        </w:tc>
        <w:tc>
          <w:tcPr>
            <w:tcW w:w="1278" w:type="dxa"/>
            <w:vAlign w:val="center"/>
          </w:tcPr>
          <w:p w14:paraId="0B96505A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17.6%</w:t>
            </w:r>
          </w:p>
        </w:tc>
      </w:tr>
      <w:tr w:rsidR="007A50F5" w:rsidRPr="006A1381" w14:paraId="6A5A3A69" w14:textId="77777777" w:rsidTr="003A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16EE7F21" w14:textId="77777777" w:rsidR="007A50F5" w:rsidRPr="000D4C16" w:rsidRDefault="007A50F5" w:rsidP="003A43E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18</w:t>
            </w:r>
          </w:p>
        </w:tc>
        <w:tc>
          <w:tcPr>
            <w:tcW w:w="1190" w:type="dxa"/>
            <w:vAlign w:val="center"/>
          </w:tcPr>
          <w:p w14:paraId="568FC192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089/</w:t>
            </w:r>
          </w:p>
          <w:p w14:paraId="6401DACC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0362</w:t>
            </w:r>
          </w:p>
        </w:tc>
        <w:tc>
          <w:tcPr>
            <w:tcW w:w="1365" w:type="dxa"/>
            <w:vAlign w:val="center"/>
          </w:tcPr>
          <w:p w14:paraId="3633BF5E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2.2%</w:t>
            </w:r>
          </w:p>
        </w:tc>
        <w:tc>
          <w:tcPr>
            <w:tcW w:w="1277" w:type="dxa"/>
            <w:vAlign w:val="center"/>
          </w:tcPr>
          <w:p w14:paraId="7A414B44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25/</w:t>
            </w:r>
          </w:p>
          <w:p w14:paraId="35F172E7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732</w:t>
            </w:r>
          </w:p>
        </w:tc>
        <w:tc>
          <w:tcPr>
            <w:tcW w:w="1278" w:type="dxa"/>
            <w:vAlign w:val="center"/>
          </w:tcPr>
          <w:p w14:paraId="0AD1E3DC" w14:textId="77777777" w:rsidR="007A50F5" w:rsidRPr="000D4C16" w:rsidRDefault="007A50F5" w:rsidP="003A43E4">
            <w:pPr>
              <w:tabs>
                <w:tab w:val="left" w:pos="8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8.2%</w:t>
            </w:r>
          </w:p>
        </w:tc>
        <w:tc>
          <w:tcPr>
            <w:tcW w:w="1277" w:type="dxa"/>
            <w:vAlign w:val="center"/>
          </w:tcPr>
          <w:p w14:paraId="311F1D87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91/</w:t>
            </w:r>
          </w:p>
          <w:p w14:paraId="11BC9D23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589</w:t>
            </w:r>
          </w:p>
        </w:tc>
        <w:tc>
          <w:tcPr>
            <w:tcW w:w="1278" w:type="dxa"/>
            <w:vAlign w:val="center"/>
          </w:tcPr>
          <w:p w14:paraId="0BE4FA12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16.4%</w:t>
            </w:r>
          </w:p>
        </w:tc>
      </w:tr>
      <w:tr w:rsidR="007A50F5" w:rsidRPr="006A1381" w14:paraId="12BA11CA" w14:textId="77777777" w:rsidTr="003A4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227FBEFD" w14:textId="77777777" w:rsidR="007A50F5" w:rsidRPr="000D4C16" w:rsidRDefault="007A50F5" w:rsidP="003A43E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19</w:t>
            </w:r>
          </w:p>
        </w:tc>
        <w:tc>
          <w:tcPr>
            <w:tcW w:w="1190" w:type="dxa"/>
            <w:vAlign w:val="center"/>
          </w:tcPr>
          <w:p w14:paraId="19CEB885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892/</w:t>
            </w:r>
          </w:p>
          <w:p w14:paraId="2A897A2B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8738</w:t>
            </w:r>
          </w:p>
        </w:tc>
        <w:tc>
          <w:tcPr>
            <w:tcW w:w="1365" w:type="dxa"/>
            <w:vAlign w:val="center"/>
          </w:tcPr>
          <w:p w14:paraId="772091C5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2.1%</w:t>
            </w:r>
          </w:p>
        </w:tc>
        <w:tc>
          <w:tcPr>
            <w:tcW w:w="1277" w:type="dxa"/>
            <w:vAlign w:val="center"/>
          </w:tcPr>
          <w:p w14:paraId="37851DB7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88/</w:t>
            </w:r>
          </w:p>
          <w:p w14:paraId="08D1C5BB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586</w:t>
            </w:r>
          </w:p>
        </w:tc>
        <w:tc>
          <w:tcPr>
            <w:tcW w:w="1278" w:type="dxa"/>
            <w:vAlign w:val="center"/>
          </w:tcPr>
          <w:p w14:paraId="729B5F03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4.2%</w:t>
            </w:r>
          </w:p>
        </w:tc>
        <w:tc>
          <w:tcPr>
            <w:tcW w:w="1277" w:type="dxa"/>
            <w:vAlign w:val="center"/>
          </w:tcPr>
          <w:p w14:paraId="4D98EC40" w14:textId="77777777" w:rsidR="007A50F5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72/</w:t>
            </w:r>
          </w:p>
          <w:p w14:paraId="7EAC3E52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538</w:t>
            </w:r>
          </w:p>
        </w:tc>
        <w:tc>
          <w:tcPr>
            <w:tcW w:w="1278" w:type="dxa"/>
            <w:vAlign w:val="center"/>
          </w:tcPr>
          <w:p w14:paraId="30DFBF49" w14:textId="77777777" w:rsidR="007A50F5" w:rsidRPr="000D4C16" w:rsidRDefault="007A50F5" w:rsidP="003A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14.8%</w:t>
            </w:r>
          </w:p>
        </w:tc>
      </w:tr>
      <w:tr w:rsidR="007A50F5" w:rsidRPr="006A1381" w14:paraId="166290E5" w14:textId="77777777" w:rsidTr="003A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074923B0" w14:textId="77777777" w:rsidR="007A50F5" w:rsidRPr="000D4C16" w:rsidRDefault="007A50F5" w:rsidP="003A43E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21</w:t>
            </w:r>
          </w:p>
        </w:tc>
        <w:tc>
          <w:tcPr>
            <w:tcW w:w="1190" w:type="dxa"/>
            <w:vAlign w:val="center"/>
          </w:tcPr>
          <w:p w14:paraId="1BEADE59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839/</w:t>
            </w:r>
          </w:p>
          <w:p w14:paraId="1C60B3C8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7725</w:t>
            </w:r>
          </w:p>
        </w:tc>
        <w:tc>
          <w:tcPr>
            <w:tcW w:w="1365" w:type="dxa"/>
            <w:vAlign w:val="center"/>
          </w:tcPr>
          <w:p w14:paraId="44DDC304" w14:textId="77777777" w:rsidR="007A50F5" w:rsidRPr="000D4C16" w:rsidRDefault="007A50F5" w:rsidP="003A43E4">
            <w:pPr>
              <w:tabs>
                <w:tab w:val="left" w:pos="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11.1%</w:t>
            </w:r>
          </w:p>
        </w:tc>
        <w:tc>
          <w:tcPr>
            <w:tcW w:w="1277" w:type="dxa"/>
            <w:vAlign w:val="center"/>
          </w:tcPr>
          <w:p w14:paraId="0A8F559C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78/</w:t>
            </w:r>
          </w:p>
          <w:p w14:paraId="37D3FD64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1278" w:type="dxa"/>
            <w:vAlign w:val="center"/>
          </w:tcPr>
          <w:p w14:paraId="5AACB640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eastAsia="Calibri" w:hAnsi="Times New Roman" w:cs="Times New Roman"/>
                <w:sz w:val="22"/>
                <w:szCs w:val="22"/>
              </w:rPr>
              <w:t>11.9%</w:t>
            </w:r>
          </w:p>
        </w:tc>
        <w:tc>
          <w:tcPr>
            <w:tcW w:w="1277" w:type="dxa"/>
            <w:vAlign w:val="center"/>
          </w:tcPr>
          <w:p w14:paraId="2ED895AF" w14:textId="77777777" w:rsidR="007A50F5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80/</w:t>
            </w:r>
          </w:p>
          <w:p w14:paraId="45F32BA6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593</w:t>
            </w:r>
          </w:p>
        </w:tc>
        <w:tc>
          <w:tcPr>
            <w:tcW w:w="1278" w:type="dxa"/>
            <w:vAlign w:val="center"/>
          </w:tcPr>
          <w:p w14:paraId="1CDE4750" w14:textId="77777777" w:rsidR="007A50F5" w:rsidRPr="000D4C16" w:rsidRDefault="007A50F5" w:rsidP="003A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4C16">
              <w:rPr>
                <w:rFonts w:ascii="Times New Roman" w:hAnsi="Times New Roman" w:cs="Times New Roman"/>
                <w:sz w:val="22"/>
                <w:szCs w:val="22"/>
              </w:rPr>
              <w:t>12.0%</w:t>
            </w:r>
          </w:p>
        </w:tc>
      </w:tr>
    </w:tbl>
    <w:p w14:paraId="5E5D69F2" w14:textId="77777777" w:rsidR="00761421" w:rsidRDefault="00761421"/>
    <w:sectPr w:rsidR="00761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0F5"/>
    <w:rsid w:val="00262DEC"/>
    <w:rsid w:val="003A0552"/>
    <w:rsid w:val="00761421"/>
    <w:rsid w:val="007A50F5"/>
    <w:rsid w:val="00AD6C7B"/>
    <w:rsid w:val="00BF5D73"/>
    <w:rsid w:val="00C308FD"/>
    <w:rsid w:val="00D4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22933"/>
  <w15:chartTrackingRefBased/>
  <w15:docId w15:val="{4CCEFF11-221B-EB44-8812-D4FB41FDD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0F5"/>
  </w:style>
  <w:style w:type="paragraph" w:styleId="Heading1">
    <w:name w:val="heading 1"/>
    <w:basedOn w:val="Normal"/>
    <w:next w:val="Normal"/>
    <w:link w:val="Heading1Char"/>
    <w:uiPriority w:val="9"/>
    <w:qFormat/>
    <w:rsid w:val="007A50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0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0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0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0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0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0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0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0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0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0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0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0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0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0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0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0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0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0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0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0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0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0F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A50F5"/>
    <w:pPr>
      <w:spacing w:after="200"/>
    </w:pPr>
    <w:rPr>
      <w:rFonts w:ascii="Times New Roman" w:hAnsi="Times New Roman"/>
      <w:iCs/>
      <w:kern w:val="0"/>
      <w:szCs w:val="18"/>
      <w14:ligatures w14:val="none"/>
    </w:rPr>
  </w:style>
  <w:style w:type="table" w:styleId="PlainTable2">
    <w:name w:val="Plain Table 2"/>
    <w:basedOn w:val="TableNormal"/>
    <w:uiPriority w:val="42"/>
    <w:rsid w:val="007A50F5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er, Jill</dc:creator>
  <cp:keywords/>
  <dc:description/>
  <cp:lastModifiedBy>Singer, Jill</cp:lastModifiedBy>
  <cp:revision>2</cp:revision>
  <dcterms:created xsi:type="dcterms:W3CDTF">2024-12-06T17:50:00Z</dcterms:created>
  <dcterms:modified xsi:type="dcterms:W3CDTF">2024-12-06T17:53:00Z</dcterms:modified>
</cp:coreProperties>
</file>